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</w:t>
      </w:r>
      <w:bookmarkStart w:id="0" w:name="_GoBack"/>
      <w:bookmarkEnd w:id="0"/>
      <w:r>
        <w:rPr>
          <w:rFonts w:eastAsia="Times New Roman" w:cs="Times New Roman" w:ascii="Times New Roman" w:hAnsi="Times New Roman"/>
          <w:sz w:val="24"/>
          <w:szCs w:val="24"/>
        </w:rPr>
        <w:t>ementary material 1 - Bayesian Information Criterion results and significance values for variable selection for multivariate logistic model using the stepwise method</w:t>
      </w:r>
    </w:p>
    <w:tbl>
      <w:tblPr>
        <w:tblStyle w:val="Tabelacomgrade"/>
        <w:tblW w:w="5000" w:type="pct"/>
        <w:jc w:val="left"/>
        <w:tblInd w:w="0" w:type="dxa"/>
        <w:tblCellMar>
          <w:top w:w="0" w:type="dxa"/>
          <w:left w:w="103" w:type="dxa"/>
          <w:bottom w:w="0" w:type="dxa"/>
          <w:right w:w="108" w:type="dxa"/>
        </w:tblCellMar>
        <w:tblLook w:noVBand="1" w:val="06a0" w:noHBand="1" w:lastColumn="0" w:firstColumn="1" w:lastRow="0" w:firstRow="1"/>
      </w:tblPr>
      <w:tblGrid>
        <w:gridCol w:w="2835"/>
        <w:gridCol w:w="2835"/>
        <w:gridCol w:w="2834"/>
      </w:tblGrid>
      <w:tr>
        <w:trPr/>
        <w:tc>
          <w:tcPr>
            <w:tcW w:w="2835" w:type="dxa"/>
            <w:tcBorders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35" w:type="dxa"/>
            <w:tcBorders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2834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 value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59.5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8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chooling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65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5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ID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5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treatment dropouts (ecological variable)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4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uman development Index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2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amily Health Strategy Cover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6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cases diagnosed by active search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7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cultures grown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7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people with access to water supply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8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verage Gross Domestic Product in the period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8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cases diagnosed in Urgency, Emergency and / or Hospitalization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5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93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gree of urbanization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51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population with per capita monthly nominal income up to ¼ minimum w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75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unicipality with prison unit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5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octors per 1000 population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1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verage of the Bolsa Familia Program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3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sputum smears performed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9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3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0.9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8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people with access to garbage collection servic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1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9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Directly Observed Treatments Performed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2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mographic density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6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Sensitivity Tests Performed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9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otal inhabitant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5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ublic expenditure on health per inhabitant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7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tal diseas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1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5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people with access to sewage servic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2.1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3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2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70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imary Care Cover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2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19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urses per thousand inhabitant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3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02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lcoholism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3,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4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llicit drug us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4.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9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ursing assistants per thousand inhabitant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4.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8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ursing technicians per thousand inhabitant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4.8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6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 form of tuberculosi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5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27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iagnostic Form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8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3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79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population with per capita monthly nominal income of ¼ to ½ minimum w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81.7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cases diagnosed after death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83,5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X-ray exam result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8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ini Index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87.9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amily Health Strategy Coverag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92.2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portion of HIV tests performed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992.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006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014.5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ate of diagnosi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072.6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ulture examination result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389.4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  <w:tr>
        <w:trPr/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vious History of Tuberculosis Treatments</w:t>
            </w:r>
          </w:p>
        </w:tc>
        <w:tc>
          <w:tcPr>
            <w:tcW w:w="2835" w:type="dxa"/>
            <w:tcBorders>
              <w:top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49.1</w:t>
            </w:r>
          </w:p>
        </w:tc>
        <w:tc>
          <w:tcPr>
            <w:tcW w:w="2834" w:type="dxa"/>
            <w:tcBorders>
              <w:top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gt; 0.001 *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</w:rPr>
        <w:t>* Selection criteria: p values &gt;0.1</w:t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2645a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02645a"/>
    <w:pPr>
      <w:spacing w:after="0" w:line="240" w:lineRule="auto"/>
    </w:pPr>
    <w:rPr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0.7.3$Linux_X86_64 LibreOffice_project/00m0$Build-3</Application>
  <Pages>3</Pages>
  <Words>368</Words>
  <Characters>2048</Characters>
  <CharactersWithSpaces>2270</CharactersWithSpaces>
  <Paragraphs>1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12:38:00Z</dcterms:created>
  <dc:creator>Luiz Arroyo</dc:creator>
  <dc:description/>
  <dc:language>pt-BR</dc:language>
  <cp:lastModifiedBy/>
  <dcterms:modified xsi:type="dcterms:W3CDTF">2020-04-13T09:30:1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